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2DE2B" w14:textId="77777777" w:rsidR="004C6615" w:rsidRPr="005115A4" w:rsidRDefault="004C6615" w:rsidP="004C6615">
      <w:pPr>
        <w:rPr>
          <w:rFonts w:cstheme="minorHAnsi"/>
          <w:color w:val="000000" w:themeColor="text1"/>
          <w:kern w:val="24"/>
          <w:sz w:val="22"/>
          <w:szCs w:val="22"/>
        </w:rPr>
      </w:pPr>
      <w:r w:rsidRPr="005115A4">
        <w:rPr>
          <w:rFonts w:cstheme="minorHAnsi"/>
          <w:b/>
          <w:bCs/>
          <w:color w:val="000000" w:themeColor="text1"/>
          <w:kern w:val="24"/>
          <w:sz w:val="22"/>
          <w:szCs w:val="22"/>
        </w:rPr>
        <w:t xml:space="preserve">Table S2: </w:t>
      </w:r>
      <w:r w:rsidRPr="001F3145">
        <w:rPr>
          <w:rFonts w:cstheme="minorHAnsi"/>
          <w:b/>
          <w:bCs/>
          <w:color w:val="000000" w:themeColor="text1"/>
          <w:kern w:val="24"/>
          <w:sz w:val="22"/>
          <w:szCs w:val="22"/>
        </w:rPr>
        <w:t>Ratio optimization results from 3-bNAb optimization for 3BNC117-T, 10-1074-T, and VRC07-523-L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1"/>
        <w:gridCol w:w="1072"/>
        <w:gridCol w:w="858"/>
        <w:gridCol w:w="858"/>
        <w:gridCol w:w="1247"/>
        <w:gridCol w:w="1153"/>
        <w:gridCol w:w="1500"/>
        <w:gridCol w:w="246"/>
      </w:tblGrid>
      <w:tr w:rsidR="004C6615" w:rsidRPr="001F3145" w14:paraId="001F780A" w14:textId="77777777" w:rsidTr="00A35FDE"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431D01E" w14:textId="77777777" w:rsidR="004C6615" w:rsidRPr="001F3145" w:rsidRDefault="004C6615" w:rsidP="00A35FDE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609E718" w14:textId="77777777" w:rsidR="004C6615" w:rsidRPr="001F3145" w:rsidRDefault="004C6615" w:rsidP="00A35FDE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4F32F2E" w14:textId="77777777" w:rsidR="004C6615" w:rsidRPr="001F3145" w:rsidRDefault="004C6615" w:rsidP="00A35FDE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065B8AC" w14:textId="77777777" w:rsidR="004C6615" w:rsidRPr="001F3145" w:rsidRDefault="004C6615" w:rsidP="00A35FDE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</w:tcBorders>
            <w:vAlign w:val="bottom"/>
          </w:tcPr>
          <w:p w14:paraId="696A8AD4" w14:textId="77777777" w:rsidR="004C6615" w:rsidRPr="001F3145" w:rsidRDefault="004C6615" w:rsidP="00A35FDE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t>Optimal dosing proportio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75CD9E2" w14:textId="77777777" w:rsidR="004C6615" w:rsidRPr="001F3145" w:rsidRDefault="004C6615" w:rsidP="00A35FDE">
            <w:pPr>
              <w:jc w:val="righ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</w:tr>
      <w:tr w:rsidR="004C6615" w:rsidRPr="001F3145" w14:paraId="7CE43704" w14:textId="77777777" w:rsidTr="00A35FDE">
        <w:trPr>
          <w:tblHeader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24CCF4E" w14:textId="77777777" w:rsidR="004C6615" w:rsidRPr="001F3145" w:rsidRDefault="004C6615" w:rsidP="00A35FDE">
            <w:pPr>
              <w:spacing w:after="6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% </w:t>
            </w:r>
            <w:proofErr w:type="gramStart"/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t>protection</w:t>
            </w:r>
            <w:proofErr w:type="gramEnd"/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br/>
              <w:t>target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7B9BB9A" w14:textId="77777777" w:rsidR="004C6615" w:rsidRPr="001F3145" w:rsidRDefault="004C6615" w:rsidP="00A35FDE">
            <w:pPr>
              <w:spacing w:after="6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Time </w:t>
            </w:r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br/>
              <w:t>endpoint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B5EEA1F" w14:textId="77777777" w:rsidR="004C6615" w:rsidRPr="001F3145" w:rsidRDefault="004C6615" w:rsidP="00A35FDE">
            <w:pPr>
              <w:spacing w:after="6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Study </w:t>
            </w:r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br/>
              <w:t xml:space="preserve">correlate 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34885AB" w14:textId="77777777" w:rsidR="004C6615" w:rsidRPr="001F3145" w:rsidRDefault="004C6615" w:rsidP="00A35FDE">
            <w:pPr>
              <w:spacing w:after="60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% </w:t>
            </w:r>
            <w:proofErr w:type="gramStart"/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t>viral</w:t>
            </w:r>
            <w:proofErr w:type="gramEnd"/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t xml:space="preserve"> </w:t>
            </w:r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br/>
              <w:t>coverage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03CEC3A" w14:textId="77777777" w:rsidR="004C6615" w:rsidRPr="001F3145" w:rsidRDefault="004C6615" w:rsidP="00A35FDE">
            <w:pPr>
              <w:spacing w:after="60"/>
              <w:jc w:val="righ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t>3BNC117-T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C3F579E" w14:textId="77777777" w:rsidR="004C6615" w:rsidRPr="001F3145" w:rsidRDefault="004C6615" w:rsidP="00A35FDE">
            <w:pPr>
              <w:spacing w:after="60"/>
              <w:jc w:val="righ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t>10-1074-T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5112DA0" w14:textId="77777777" w:rsidR="004C6615" w:rsidRPr="001F3145" w:rsidRDefault="004C6615" w:rsidP="00A35FDE">
            <w:pPr>
              <w:spacing w:after="60"/>
              <w:jc w:val="righ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1F3145">
              <w:rPr>
                <w:rFonts w:eastAsia="Times New Roman" w:cstheme="minorHAnsi"/>
                <w:b/>
                <w:bCs/>
                <w:sz w:val="22"/>
                <w:szCs w:val="22"/>
              </w:rPr>
              <w:t>VRC07-523-LS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F103C41" w14:textId="77777777" w:rsidR="004C6615" w:rsidRPr="001F3145" w:rsidRDefault="004C6615" w:rsidP="00A35FDE">
            <w:pPr>
              <w:spacing w:after="60"/>
              <w:jc w:val="right"/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</w:tr>
      <w:tr w:rsidR="004C6615" w:rsidRPr="001F3145" w14:paraId="373A8290" w14:textId="77777777" w:rsidTr="00A35FDE"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5A1F9780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03FDDE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AUC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92EE47E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eastAsia="Times New Roman" w:cstheme="minorHAnsi"/>
                <w:sz w:val="22"/>
                <w:szCs w:val="22"/>
              </w:rPr>
              <w:t>AMP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700B47B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188C28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C59A38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BA3F52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1BF2B2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C6615" w:rsidRPr="001F3145" w14:paraId="09AA5A3E" w14:textId="77777777" w:rsidTr="00A35FD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AAF975E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4ECED0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7360B6FC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NHP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6058CEF1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07D4E2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7EBA12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B50174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05B2D5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C6615" w:rsidRPr="001F3145" w14:paraId="09603DE9" w14:textId="77777777" w:rsidTr="00A35FDE">
        <w:trPr>
          <w:trHeight w:val="1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754AD3A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866675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trough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5D156EEB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eastAsia="Times New Roman" w:cstheme="minorHAnsi"/>
                <w:sz w:val="22"/>
                <w:szCs w:val="22"/>
              </w:rPr>
              <w:t>AMP</w:t>
            </w: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1A4D141A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08DE0C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3B3977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187288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EE9F41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C6615" w:rsidRPr="001F3145" w14:paraId="5E68BAFB" w14:textId="77777777" w:rsidTr="00A35FDE">
        <w:trPr>
          <w:trHeight w:val="13"/>
        </w:trPr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4C33B716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039D9B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</w:tcPr>
          <w:p w14:paraId="60C2429C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NHP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</w:tcPr>
          <w:p w14:paraId="17824BE4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A62EE9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628C9F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B9597E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2AB3DA4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C6615" w:rsidRPr="001F3145" w14:paraId="41FD912C" w14:textId="77777777" w:rsidTr="00A35FDE">
        <w:tc>
          <w:tcPr>
            <w:tcW w:w="0" w:type="auto"/>
            <w:tcBorders>
              <w:top w:val="single" w:sz="4" w:space="0" w:color="auto"/>
              <w:bottom w:val="single" w:sz="6" w:space="0" w:color="DDDDDD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2DA196E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0E8088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DDDDD"/>
            </w:tcBorders>
          </w:tcPr>
          <w:p w14:paraId="2B65A6B7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eastAsia="Times New Roman" w:cstheme="minorHAnsi"/>
                <w:sz w:val="22"/>
                <w:szCs w:val="22"/>
              </w:rPr>
              <w:t>AM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DDDDD"/>
            </w:tcBorders>
          </w:tcPr>
          <w:p w14:paraId="75B994FE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95BE4B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B24458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F4E2F9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B43FB9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C6615" w:rsidRPr="001F3145" w14:paraId="79A8226E" w14:textId="77777777" w:rsidTr="00A35FD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37B70D4A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85B497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</w:tcPr>
          <w:p w14:paraId="186DBD21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NHP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</w:tcPr>
          <w:p w14:paraId="44FD5E46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16819D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774A3D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67D6B6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A4C1B6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C6615" w:rsidRPr="001F3145" w14:paraId="46D18FC0" w14:textId="77777777" w:rsidTr="00A35FD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423DC275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59DCF1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trough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</w:tcPr>
          <w:p w14:paraId="507DEC9B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eastAsia="Times New Roman" w:cstheme="minorHAnsi"/>
                <w:sz w:val="22"/>
                <w:szCs w:val="22"/>
              </w:rPr>
              <w:t>AMP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</w:tcPr>
          <w:p w14:paraId="09EAD519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FDCAF2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35F557E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5FA9BA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FF0E3A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C6615" w:rsidRPr="001F3145" w14:paraId="202955BA" w14:textId="77777777" w:rsidTr="00A35FD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08499EE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122FDB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</w:tcPr>
          <w:p w14:paraId="16C2A9B8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NHP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</w:tcPr>
          <w:p w14:paraId="44F5C46C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7D2F24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862BA2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449820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  <w:r w:rsidRPr="001F3145">
              <w:rPr>
                <w:rFonts w:cstheme="minorHAns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8CFF42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4C6615" w:rsidRPr="001F3145" w14:paraId="5F19104D" w14:textId="77777777" w:rsidTr="00A35FD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CCA96BC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05A628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7AC409BF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</w:tcPr>
          <w:p w14:paraId="4DB6CD96" w14:textId="77777777" w:rsidR="004C6615" w:rsidRPr="001F3145" w:rsidRDefault="004C6615" w:rsidP="00A35FDE">
            <w:pPr>
              <w:spacing w:after="315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F9CE3A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698600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467C73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21286F" w14:textId="77777777" w:rsidR="004C6615" w:rsidRPr="001F3145" w:rsidRDefault="004C6615" w:rsidP="00A35FDE">
            <w:pPr>
              <w:spacing w:after="315"/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</w:tr>
    </w:tbl>
    <w:p w14:paraId="5F933BFA" w14:textId="77777777" w:rsidR="004C6615" w:rsidRPr="00D028F5" w:rsidRDefault="004C6615" w:rsidP="004C6615">
      <w:pPr>
        <w:rPr>
          <w:rFonts w:eastAsia="Times New Roman" w:cstheme="minorHAnsi"/>
        </w:rPr>
      </w:pPr>
    </w:p>
    <w:p w14:paraId="2E70D624" w14:textId="77777777" w:rsidR="004C6615" w:rsidRPr="00D028F5" w:rsidRDefault="004C6615" w:rsidP="004C6615">
      <w:pPr>
        <w:rPr>
          <w:rFonts w:cstheme="minorHAnsi"/>
          <w:color w:val="000000" w:themeColor="text1"/>
          <w:kern w:val="24"/>
        </w:rPr>
      </w:pPr>
    </w:p>
    <w:p w14:paraId="39D3E145" w14:textId="77777777" w:rsidR="004C6615" w:rsidRPr="00D028F5" w:rsidRDefault="004C6615" w:rsidP="004C6615">
      <w:pPr>
        <w:rPr>
          <w:rFonts w:cstheme="minorHAnsi"/>
        </w:rPr>
      </w:pPr>
    </w:p>
    <w:p w14:paraId="1075E4C4" w14:textId="77777777" w:rsidR="004C6615" w:rsidRPr="00D028F5" w:rsidRDefault="004C6615" w:rsidP="004C6615">
      <w:pPr>
        <w:rPr>
          <w:rFonts w:cstheme="minorHAnsi"/>
        </w:rPr>
      </w:pPr>
    </w:p>
    <w:p w14:paraId="15D5FEBC" w14:textId="77777777" w:rsidR="004C6615" w:rsidRPr="00D028F5" w:rsidRDefault="004C6615" w:rsidP="004C6615">
      <w:pPr>
        <w:rPr>
          <w:rFonts w:cstheme="minorHAnsi"/>
        </w:rPr>
      </w:pPr>
    </w:p>
    <w:p w14:paraId="4D9A295E" w14:textId="77777777" w:rsidR="004C6615" w:rsidRPr="00D028F5" w:rsidRDefault="004C6615" w:rsidP="004C6615">
      <w:pPr>
        <w:rPr>
          <w:rFonts w:cstheme="minorHAnsi"/>
        </w:rPr>
      </w:pPr>
    </w:p>
    <w:p w14:paraId="2E31E865" w14:textId="77777777" w:rsidR="00A7100B" w:rsidRDefault="00A7100B"/>
    <w:sectPr w:rsidR="00A7100B" w:rsidSect="00B71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615"/>
    <w:rsid w:val="00216048"/>
    <w:rsid w:val="0041019A"/>
    <w:rsid w:val="004C6615"/>
    <w:rsid w:val="006E506A"/>
    <w:rsid w:val="009B1267"/>
    <w:rsid w:val="00A7100B"/>
    <w:rsid w:val="00D6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68C14"/>
  <w14:defaultImageDpi w14:val="32767"/>
  <w15:chartTrackingRefBased/>
  <w15:docId w15:val="{702AF1D8-C605-1C45-B55C-1AC8E4F0B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C6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eeves</dc:creator>
  <cp:keywords/>
  <dc:description/>
  <cp:lastModifiedBy>Daniel Reeves</cp:lastModifiedBy>
  <cp:revision>1</cp:revision>
  <dcterms:created xsi:type="dcterms:W3CDTF">2022-03-21T23:00:00Z</dcterms:created>
  <dcterms:modified xsi:type="dcterms:W3CDTF">2022-03-21T23:00:00Z</dcterms:modified>
</cp:coreProperties>
</file>